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pPr w:leftFromText="142" w:rightFromText="142" w:vertAnchor="text" w:horzAnchor="margin" w:tblpY="-53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550"/>
        <w:gridCol w:w="2268"/>
        <w:gridCol w:w="1701"/>
        <w:gridCol w:w="2977"/>
        <w:gridCol w:w="2268"/>
        <w:gridCol w:w="2976"/>
      </w:tblGrid>
      <w:tr w:rsidR="00EF4919" w:rsidRPr="000A17F8" w14:paraId="2E26E773" w14:textId="77777777" w:rsidTr="00EF4919">
        <w:tc>
          <w:tcPr>
            <w:tcW w:w="15309" w:type="dxa"/>
            <w:gridSpan w:val="7"/>
            <w:tcBorders>
              <w:bottom w:val="single" w:sz="6" w:space="0" w:color="auto"/>
            </w:tcBorders>
          </w:tcPr>
          <w:p w14:paraId="0B17E132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S6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children in the Double-Rare-Events Condition.</w:t>
            </w:r>
          </w:p>
        </w:tc>
      </w:tr>
      <w:tr w:rsidR="00EF4919" w:rsidRPr="000A17F8" w14:paraId="01818546" w14:textId="77777777" w:rsidTr="00EF4919">
        <w:tc>
          <w:tcPr>
            <w:tcW w:w="1569" w:type="dxa"/>
            <w:tcBorders>
              <w:top w:val="single" w:sz="6" w:space="0" w:color="auto"/>
              <w:bottom w:val="single" w:sz="6" w:space="0" w:color="auto"/>
            </w:tcBorders>
          </w:tcPr>
          <w:p w14:paraId="2589E7AB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are event</w:t>
            </w:r>
          </w:p>
        </w:tc>
        <w:tc>
          <w:tcPr>
            <w:tcW w:w="1550" w:type="dxa"/>
            <w:tcBorders>
              <w:top w:val="single" w:sz="6" w:space="0" w:color="auto"/>
              <w:bottom w:val="single" w:sz="6" w:space="0" w:color="auto"/>
            </w:tcBorders>
          </w:tcPr>
          <w:p w14:paraId="36894A2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are event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4BEDF156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-9 - #-1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2505B2B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5FC63BD0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2F1876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</w:t>
            </w:r>
          </w:p>
        </w:tc>
        <w:tc>
          <w:tcPr>
            <w:tcW w:w="2976" w:type="dxa"/>
            <w:tcBorders>
              <w:top w:val="single" w:sz="6" w:space="0" w:color="auto"/>
              <w:bottom w:val="single" w:sz="6" w:space="0" w:color="auto"/>
            </w:tcBorders>
          </w:tcPr>
          <w:p w14:paraId="16E59B3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EF4919" w:rsidRPr="000A17F8" w14:paraId="58852436" w14:textId="77777777" w:rsidTr="00EF4919">
        <w:tc>
          <w:tcPr>
            <w:tcW w:w="1569" w:type="dxa"/>
            <w:tcBorders>
              <w:top w:val="single" w:sz="6" w:space="0" w:color="auto"/>
            </w:tcBorders>
          </w:tcPr>
          <w:p w14:paraId="60E2898C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6</w:t>
            </w:r>
          </w:p>
        </w:tc>
        <w:tc>
          <w:tcPr>
            <w:tcW w:w="1550" w:type="dxa"/>
            <w:tcBorders>
              <w:top w:val="single" w:sz="6" w:space="0" w:color="auto"/>
            </w:tcBorders>
          </w:tcPr>
          <w:p w14:paraId="6DC3A5C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5BB1058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46EC606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58AFCE0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6B7F306A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09713EDC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EF4919" w:rsidRPr="000A17F8" w14:paraId="4214E928" w14:textId="77777777" w:rsidTr="00EF4919">
        <w:tc>
          <w:tcPr>
            <w:tcW w:w="1569" w:type="dxa"/>
          </w:tcPr>
          <w:p w14:paraId="06CAFE7E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</w:tcPr>
          <w:p w14:paraId="3491D73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59F9BEE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</w:tcPr>
          <w:p w14:paraId="5D1D9C0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7" w:type="dxa"/>
          </w:tcPr>
          <w:p w14:paraId="53F798E6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5CB1A005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6" w:type="dxa"/>
          </w:tcPr>
          <w:p w14:paraId="2554D24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F4919" w:rsidRPr="000A17F8" w14:paraId="6FB6D451" w14:textId="77777777" w:rsidTr="00EF4919">
        <w:tc>
          <w:tcPr>
            <w:tcW w:w="1569" w:type="dxa"/>
          </w:tcPr>
          <w:p w14:paraId="37416FC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</w:tcPr>
          <w:p w14:paraId="646B2E9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</w:tcPr>
          <w:p w14:paraId="7EE74140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01" w:type="dxa"/>
          </w:tcPr>
          <w:p w14:paraId="08BF31C2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7" w:type="dxa"/>
          </w:tcPr>
          <w:p w14:paraId="29E49C8B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42565BC2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/ recent event)</w:t>
            </w:r>
          </w:p>
        </w:tc>
        <w:tc>
          <w:tcPr>
            <w:tcW w:w="2976" w:type="dxa"/>
          </w:tcPr>
          <w:p w14:paraId="060B0476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EF4919" w:rsidRPr="000A17F8" w14:paraId="0AC53541" w14:textId="77777777" w:rsidTr="00EF4919">
        <w:tc>
          <w:tcPr>
            <w:tcW w:w="1569" w:type="dxa"/>
          </w:tcPr>
          <w:p w14:paraId="53FC2322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5</w:t>
            </w:r>
          </w:p>
        </w:tc>
        <w:tc>
          <w:tcPr>
            <w:tcW w:w="1550" w:type="dxa"/>
          </w:tcPr>
          <w:p w14:paraId="0ADCA500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</w:tcPr>
          <w:p w14:paraId="4DB295B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</w:tcPr>
          <w:p w14:paraId="57266778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7" w:type="dxa"/>
          </w:tcPr>
          <w:p w14:paraId="775C463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29FE0A0A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6" w:type="dxa"/>
          </w:tcPr>
          <w:p w14:paraId="11D3F0A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EF4919" w:rsidRPr="000A17F8" w14:paraId="5C893C0F" w14:textId="77777777" w:rsidTr="00EF4919">
        <w:tc>
          <w:tcPr>
            <w:tcW w:w="1569" w:type="dxa"/>
          </w:tcPr>
          <w:p w14:paraId="4A98C39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</w:tcPr>
          <w:p w14:paraId="61958FC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41B92659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</w:tcPr>
          <w:p w14:paraId="7700FD7E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7" w:type="dxa"/>
          </w:tcPr>
          <w:p w14:paraId="7C09D0D1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1F9CE07B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6" w:type="dxa"/>
          </w:tcPr>
          <w:p w14:paraId="605CA09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EF4919" w:rsidRPr="000A17F8" w14:paraId="654C5B3B" w14:textId="77777777" w:rsidTr="00EF4919">
        <w:tc>
          <w:tcPr>
            <w:tcW w:w="1569" w:type="dxa"/>
          </w:tcPr>
          <w:p w14:paraId="17D1F3AD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</w:tcPr>
          <w:p w14:paraId="6C7E00B9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</w:tcPr>
          <w:p w14:paraId="38EEA0FC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01" w:type="dxa"/>
          </w:tcPr>
          <w:p w14:paraId="35A2AD0D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977" w:type="dxa"/>
          </w:tcPr>
          <w:p w14:paraId="3CD5ACD5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6C542A70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/ recent event)</w:t>
            </w:r>
          </w:p>
        </w:tc>
        <w:tc>
          <w:tcPr>
            <w:tcW w:w="2976" w:type="dxa"/>
          </w:tcPr>
          <w:p w14:paraId="73ECFA5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EF4919" w:rsidRPr="000A17F8" w14:paraId="7BCAD0D3" w14:textId="77777777" w:rsidTr="00EF4919">
        <w:tc>
          <w:tcPr>
            <w:tcW w:w="1569" w:type="dxa"/>
          </w:tcPr>
          <w:p w14:paraId="3D54C3DF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4</w:t>
            </w:r>
          </w:p>
        </w:tc>
        <w:tc>
          <w:tcPr>
            <w:tcW w:w="1550" w:type="dxa"/>
          </w:tcPr>
          <w:p w14:paraId="77EB08E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</w:tcPr>
          <w:p w14:paraId="0EC10C9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</w:tcPr>
          <w:p w14:paraId="1F0CB6C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7" w:type="dxa"/>
          </w:tcPr>
          <w:p w14:paraId="45CCB36E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590C5335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76" w:type="dxa"/>
          </w:tcPr>
          <w:p w14:paraId="48E106B3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EF4919" w:rsidRPr="000A17F8" w14:paraId="29D77122" w14:textId="77777777" w:rsidTr="00EF4919">
        <w:tc>
          <w:tcPr>
            <w:tcW w:w="1569" w:type="dxa"/>
          </w:tcPr>
          <w:p w14:paraId="2EBA19A7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</w:tcPr>
          <w:p w14:paraId="3476DDD5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4F28F6C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</w:tcPr>
          <w:p w14:paraId="718F947E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7" w:type="dxa"/>
          </w:tcPr>
          <w:p w14:paraId="2C409711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44F0333A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76" w:type="dxa"/>
          </w:tcPr>
          <w:p w14:paraId="4DEA1FEC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EF4919" w:rsidRPr="000A17F8" w14:paraId="7A5CC858" w14:textId="77777777" w:rsidTr="00EF4919">
        <w:tc>
          <w:tcPr>
            <w:tcW w:w="1569" w:type="dxa"/>
            <w:tcBorders>
              <w:bottom w:val="single" w:sz="6" w:space="0" w:color="auto"/>
            </w:tcBorders>
          </w:tcPr>
          <w:p w14:paraId="491BFB5E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0" w:type="dxa"/>
            <w:tcBorders>
              <w:bottom w:val="single" w:sz="6" w:space="0" w:color="auto"/>
            </w:tcBorders>
          </w:tcPr>
          <w:p w14:paraId="51873311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4ABEFEEC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C468538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977" w:type="dxa"/>
            <w:tcBorders>
              <w:bottom w:val="single" w:sz="6" w:space="0" w:color="auto"/>
            </w:tcBorders>
          </w:tcPr>
          <w:p w14:paraId="587174E2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39DDD24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/ recent event)</w:t>
            </w:r>
          </w:p>
        </w:tc>
        <w:tc>
          <w:tcPr>
            <w:tcW w:w="2976" w:type="dxa"/>
            <w:tcBorders>
              <w:bottom w:val="single" w:sz="6" w:space="0" w:color="auto"/>
            </w:tcBorders>
          </w:tcPr>
          <w:p w14:paraId="2A397C28" w14:textId="77777777" w:rsidR="00EF4919" w:rsidRPr="000A17F8" w:rsidRDefault="00EF4919" w:rsidP="00EF49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</w:tbl>
    <w:p w14:paraId="4E3AD516" w14:textId="39D22245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EA7127" w:rsidRPr="000A17F8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24BC2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2381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EF4919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E4A14-7EF3-4AE5-AB90-3732BFCD7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14:00Z</dcterms:created>
  <dcterms:modified xsi:type="dcterms:W3CDTF">2025-01-29T09:32:00Z</dcterms:modified>
</cp:coreProperties>
</file>